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B2A" w:rsidRDefault="00465B2A" w:rsidP="00CF28B3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ROC for NLR</w:t>
      </w:r>
    </w:p>
    <w:p w:rsidR="00465B2A" w:rsidRDefault="00465B2A" w:rsidP="00465B2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810000" cy="3810000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9777" t="17529" r="16427" b="2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81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5B2A" w:rsidRDefault="00465B2A" w:rsidP="00465B2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65B2A" w:rsidRPr="00465B2A" w:rsidRDefault="00465B2A" w:rsidP="00465B2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33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288"/>
        <w:gridCol w:w="1488"/>
        <w:gridCol w:w="1853"/>
        <w:gridCol w:w="1854"/>
        <w:gridCol w:w="1853"/>
      </w:tblGrid>
      <w:tr w:rsidR="00465B2A" w:rsidRPr="00465B2A" w:rsidTr="00465B2A">
        <w:trPr>
          <w:cantSplit/>
          <w:trHeight w:val="411"/>
          <w:tblHeader/>
        </w:trPr>
        <w:tc>
          <w:tcPr>
            <w:tcW w:w="83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rea Under the Curve</w:t>
            </w:r>
          </w:p>
        </w:tc>
      </w:tr>
      <w:tr w:rsidR="00465B2A" w:rsidRPr="00465B2A" w:rsidTr="00465B2A">
        <w:trPr>
          <w:cantSplit/>
          <w:trHeight w:val="393"/>
          <w:tblHeader/>
        </w:trPr>
        <w:tc>
          <w:tcPr>
            <w:tcW w:w="4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est Result Variable(s):NL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5B2A" w:rsidRPr="00465B2A" w:rsidTr="00465B2A">
        <w:trPr>
          <w:cantSplit/>
          <w:trHeight w:val="823"/>
          <w:tblHeader/>
        </w:trPr>
        <w:tc>
          <w:tcPr>
            <w:tcW w:w="128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148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totic Sig.</w:t>
            </w: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07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totic 95% Confidence Interval</w:t>
            </w:r>
          </w:p>
        </w:tc>
      </w:tr>
      <w:tr w:rsidR="00465B2A" w:rsidRPr="00465B2A" w:rsidTr="00465B2A">
        <w:trPr>
          <w:cantSplit/>
          <w:trHeight w:val="179"/>
          <w:tblHeader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3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85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465B2A" w:rsidRPr="00465B2A" w:rsidTr="00465B2A">
        <w:trPr>
          <w:cantSplit/>
          <w:trHeight w:val="393"/>
          <w:tblHeader/>
        </w:trPr>
        <w:tc>
          <w:tcPr>
            <w:tcW w:w="12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59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6</w:t>
            </w:r>
          </w:p>
        </w:tc>
        <w:tc>
          <w:tcPr>
            <w:tcW w:w="18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8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69</w:t>
            </w:r>
          </w:p>
        </w:tc>
        <w:tc>
          <w:tcPr>
            <w:tcW w:w="185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49</w:t>
            </w:r>
          </w:p>
        </w:tc>
      </w:tr>
      <w:tr w:rsidR="00465B2A" w:rsidRPr="00465B2A" w:rsidTr="00465B2A">
        <w:trPr>
          <w:cantSplit/>
          <w:trHeight w:val="393"/>
        </w:trPr>
        <w:tc>
          <w:tcPr>
            <w:tcW w:w="6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Under the nonparametric assumpt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5B2A" w:rsidRPr="00465B2A" w:rsidTr="00465B2A">
        <w:trPr>
          <w:cantSplit/>
          <w:trHeight w:val="411"/>
        </w:trPr>
        <w:tc>
          <w:tcPr>
            <w:tcW w:w="4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65B2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. Null hypothesis: true area = 0.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65B2A" w:rsidRPr="00465B2A" w:rsidRDefault="00465B2A" w:rsidP="00465B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465B2A" w:rsidRPr="00465B2A" w:rsidRDefault="00465B2A" w:rsidP="00465B2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25269" w:rsidRPr="00425269" w:rsidRDefault="00425269" w:rsidP="004252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25269" w:rsidRPr="00425269" w:rsidRDefault="00425269" w:rsidP="00425269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65B2A" w:rsidRPr="00425269" w:rsidRDefault="00465B2A" w:rsidP="00465B2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465B2A" w:rsidRPr="00425269" w:rsidSect="00B61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254B" w:rsidRDefault="00E3254B" w:rsidP="00457B12">
      <w:r>
        <w:separator/>
      </w:r>
    </w:p>
  </w:endnote>
  <w:endnote w:type="continuationSeparator" w:id="1">
    <w:p w:rsidR="00E3254B" w:rsidRDefault="00E3254B" w:rsidP="00457B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254B" w:rsidRDefault="00E3254B" w:rsidP="00457B12">
      <w:r>
        <w:separator/>
      </w:r>
    </w:p>
  </w:footnote>
  <w:footnote w:type="continuationSeparator" w:id="1">
    <w:p w:rsidR="00E3254B" w:rsidRDefault="00E3254B" w:rsidP="00457B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7B12"/>
    <w:rsid w:val="00001C0F"/>
    <w:rsid w:val="0000698B"/>
    <w:rsid w:val="00022506"/>
    <w:rsid w:val="00067DE4"/>
    <w:rsid w:val="00075D6D"/>
    <w:rsid w:val="000B1DC5"/>
    <w:rsid w:val="001047F3"/>
    <w:rsid w:val="00121CBF"/>
    <w:rsid w:val="001308A2"/>
    <w:rsid w:val="00143304"/>
    <w:rsid w:val="00163216"/>
    <w:rsid w:val="00180222"/>
    <w:rsid w:val="0019232D"/>
    <w:rsid w:val="0019619E"/>
    <w:rsid w:val="001A203B"/>
    <w:rsid w:val="001C1B6F"/>
    <w:rsid w:val="001C3E65"/>
    <w:rsid w:val="0020480B"/>
    <w:rsid w:val="002130BB"/>
    <w:rsid w:val="00215FEA"/>
    <w:rsid w:val="002237EA"/>
    <w:rsid w:val="00226C69"/>
    <w:rsid w:val="0024245B"/>
    <w:rsid w:val="00255A27"/>
    <w:rsid w:val="00267C86"/>
    <w:rsid w:val="00274C92"/>
    <w:rsid w:val="00280625"/>
    <w:rsid w:val="0028344E"/>
    <w:rsid w:val="002D0D5C"/>
    <w:rsid w:val="002D4C95"/>
    <w:rsid w:val="002D6683"/>
    <w:rsid w:val="002E6B85"/>
    <w:rsid w:val="00303450"/>
    <w:rsid w:val="003125F3"/>
    <w:rsid w:val="00313D6F"/>
    <w:rsid w:val="00346C18"/>
    <w:rsid w:val="0035751C"/>
    <w:rsid w:val="00371333"/>
    <w:rsid w:val="00372F52"/>
    <w:rsid w:val="003857B3"/>
    <w:rsid w:val="003A2ED9"/>
    <w:rsid w:val="003E4E81"/>
    <w:rsid w:val="00402002"/>
    <w:rsid w:val="00403547"/>
    <w:rsid w:val="0041083E"/>
    <w:rsid w:val="00425269"/>
    <w:rsid w:val="0042699F"/>
    <w:rsid w:val="004503C0"/>
    <w:rsid w:val="00457B12"/>
    <w:rsid w:val="0046316B"/>
    <w:rsid w:val="00463F0D"/>
    <w:rsid w:val="0046444A"/>
    <w:rsid w:val="00465B2A"/>
    <w:rsid w:val="0046620C"/>
    <w:rsid w:val="00485C21"/>
    <w:rsid w:val="00485ECC"/>
    <w:rsid w:val="00493437"/>
    <w:rsid w:val="004B01A2"/>
    <w:rsid w:val="004C76EC"/>
    <w:rsid w:val="004D3A12"/>
    <w:rsid w:val="004D3A31"/>
    <w:rsid w:val="00501F28"/>
    <w:rsid w:val="00507C44"/>
    <w:rsid w:val="00511491"/>
    <w:rsid w:val="00542D0B"/>
    <w:rsid w:val="0054536E"/>
    <w:rsid w:val="00576F0F"/>
    <w:rsid w:val="005823AE"/>
    <w:rsid w:val="005C7278"/>
    <w:rsid w:val="005D0C16"/>
    <w:rsid w:val="005E1EF1"/>
    <w:rsid w:val="005E40B9"/>
    <w:rsid w:val="005F3E5A"/>
    <w:rsid w:val="0060047B"/>
    <w:rsid w:val="00605D92"/>
    <w:rsid w:val="00623E6C"/>
    <w:rsid w:val="00634B70"/>
    <w:rsid w:val="00646A09"/>
    <w:rsid w:val="00655525"/>
    <w:rsid w:val="00682097"/>
    <w:rsid w:val="006A58FF"/>
    <w:rsid w:val="006C0CC7"/>
    <w:rsid w:val="006F0848"/>
    <w:rsid w:val="00703013"/>
    <w:rsid w:val="00716AFC"/>
    <w:rsid w:val="0072400E"/>
    <w:rsid w:val="00726A93"/>
    <w:rsid w:val="00733AD6"/>
    <w:rsid w:val="00747315"/>
    <w:rsid w:val="007543E1"/>
    <w:rsid w:val="00784425"/>
    <w:rsid w:val="007844CA"/>
    <w:rsid w:val="00790333"/>
    <w:rsid w:val="007A384F"/>
    <w:rsid w:val="007E1FE2"/>
    <w:rsid w:val="007F6874"/>
    <w:rsid w:val="00810FE9"/>
    <w:rsid w:val="00812CD2"/>
    <w:rsid w:val="00830937"/>
    <w:rsid w:val="00836802"/>
    <w:rsid w:val="008750CA"/>
    <w:rsid w:val="008A596F"/>
    <w:rsid w:val="008B7207"/>
    <w:rsid w:val="008F36C6"/>
    <w:rsid w:val="00905A74"/>
    <w:rsid w:val="00926BA3"/>
    <w:rsid w:val="0093233D"/>
    <w:rsid w:val="00951F84"/>
    <w:rsid w:val="00957997"/>
    <w:rsid w:val="0096478E"/>
    <w:rsid w:val="0098479B"/>
    <w:rsid w:val="009A41B1"/>
    <w:rsid w:val="009C2E21"/>
    <w:rsid w:val="009C689C"/>
    <w:rsid w:val="009E00C0"/>
    <w:rsid w:val="009E34A5"/>
    <w:rsid w:val="00A404C3"/>
    <w:rsid w:val="00A43DB3"/>
    <w:rsid w:val="00A4507D"/>
    <w:rsid w:val="00A57931"/>
    <w:rsid w:val="00A61462"/>
    <w:rsid w:val="00AA0663"/>
    <w:rsid w:val="00AA3135"/>
    <w:rsid w:val="00AA51F3"/>
    <w:rsid w:val="00AC571F"/>
    <w:rsid w:val="00AD5E3F"/>
    <w:rsid w:val="00AD625C"/>
    <w:rsid w:val="00AF468A"/>
    <w:rsid w:val="00B005B8"/>
    <w:rsid w:val="00B056EE"/>
    <w:rsid w:val="00B17215"/>
    <w:rsid w:val="00B27C6A"/>
    <w:rsid w:val="00B4035A"/>
    <w:rsid w:val="00B56F4C"/>
    <w:rsid w:val="00B60ECB"/>
    <w:rsid w:val="00B6194C"/>
    <w:rsid w:val="00B865D8"/>
    <w:rsid w:val="00BA0E1E"/>
    <w:rsid w:val="00BF2358"/>
    <w:rsid w:val="00BF71E2"/>
    <w:rsid w:val="00C035CC"/>
    <w:rsid w:val="00C1152E"/>
    <w:rsid w:val="00C26243"/>
    <w:rsid w:val="00C55AC8"/>
    <w:rsid w:val="00C65799"/>
    <w:rsid w:val="00C67F4F"/>
    <w:rsid w:val="00C85E5D"/>
    <w:rsid w:val="00CB47FC"/>
    <w:rsid w:val="00CB5494"/>
    <w:rsid w:val="00CB7E58"/>
    <w:rsid w:val="00CD521C"/>
    <w:rsid w:val="00CD6096"/>
    <w:rsid w:val="00CE6421"/>
    <w:rsid w:val="00CF28B3"/>
    <w:rsid w:val="00D123EE"/>
    <w:rsid w:val="00D217FB"/>
    <w:rsid w:val="00D22FB6"/>
    <w:rsid w:val="00D35EEA"/>
    <w:rsid w:val="00D4410A"/>
    <w:rsid w:val="00D74B6F"/>
    <w:rsid w:val="00D74F12"/>
    <w:rsid w:val="00DA3317"/>
    <w:rsid w:val="00DA794C"/>
    <w:rsid w:val="00DB19FA"/>
    <w:rsid w:val="00DB3362"/>
    <w:rsid w:val="00DC66E6"/>
    <w:rsid w:val="00DD6BB6"/>
    <w:rsid w:val="00DE254C"/>
    <w:rsid w:val="00DE65F4"/>
    <w:rsid w:val="00E044FD"/>
    <w:rsid w:val="00E065BB"/>
    <w:rsid w:val="00E13937"/>
    <w:rsid w:val="00E224F1"/>
    <w:rsid w:val="00E27A8D"/>
    <w:rsid w:val="00E3254B"/>
    <w:rsid w:val="00E368BF"/>
    <w:rsid w:val="00E4644F"/>
    <w:rsid w:val="00E47A8A"/>
    <w:rsid w:val="00E773D3"/>
    <w:rsid w:val="00E87C0F"/>
    <w:rsid w:val="00E906D2"/>
    <w:rsid w:val="00EA6D3E"/>
    <w:rsid w:val="00EB6D6E"/>
    <w:rsid w:val="00EC3634"/>
    <w:rsid w:val="00ED0F33"/>
    <w:rsid w:val="00ED21E1"/>
    <w:rsid w:val="00ED7B78"/>
    <w:rsid w:val="00F26EF5"/>
    <w:rsid w:val="00F30441"/>
    <w:rsid w:val="00F37BF6"/>
    <w:rsid w:val="00F87213"/>
    <w:rsid w:val="00FA0E5E"/>
    <w:rsid w:val="00FA79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9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7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7B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7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7B12"/>
    <w:rPr>
      <w:sz w:val="18"/>
      <w:szCs w:val="18"/>
    </w:rPr>
  </w:style>
  <w:style w:type="paragraph" w:styleId="a5">
    <w:name w:val="Normal (Web)"/>
    <w:basedOn w:val="a"/>
    <w:uiPriority w:val="99"/>
    <w:unhideWhenUsed/>
    <w:rsid w:val="00576F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46316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F37B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37B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6</TotalTime>
  <Pages>1</Pages>
  <Words>41</Words>
  <Characters>234</Characters>
  <Application>Microsoft Office Word</Application>
  <DocSecurity>0</DocSecurity>
  <Lines>1</Lines>
  <Paragraphs>1</Paragraphs>
  <ScaleCrop>false</ScaleCrop>
  <Company>Lenovo</Company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57</cp:revision>
  <dcterms:created xsi:type="dcterms:W3CDTF">2016-02-21T23:47:00Z</dcterms:created>
  <dcterms:modified xsi:type="dcterms:W3CDTF">2018-01-02T12:35:00Z</dcterms:modified>
</cp:coreProperties>
</file>